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213"/>
        <w:gridCol w:w="407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2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079" w:type="dxa"/>
            <w:tcBorders>
              <w:bottom w:val="single" w:sz="4" w:space="0" w:color="000000"/>
            </w:tcBorders>
            <w:vAlign w:val="bottom"/>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Where report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 Retrospective Cohort Study (1996–202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07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bstract, lines 1</w:t>
            </w:r>
            <w:r>
              <w:rPr>
                <w:rFonts w:eastAsia="等线;DengXian"/>
                <w:sz w:val="20"/>
                <w:lang w:eastAsia="zh-CN"/>
              </w:rPr>
              <w:t>5</w:t>
            </w:r>
            <w:r>
              <w:rPr>
                <w:sz w:val="20"/>
              </w:rPr>
              <w:t>–</w:t>
            </w:r>
            <w:r>
              <w:rPr>
                <w:rFonts w:eastAsia="等线;DengXian"/>
                <w:sz w:val="20"/>
                <w:lang w:eastAsia="zh-CN"/>
              </w:rPr>
              <w:t>39</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0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07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Introduction</w:t>
            </w:r>
            <w:r>
              <w:rPr>
                <w:rFonts w:eastAsia="等线;DengXian"/>
                <w:sz w:val="20"/>
                <w:lang w:eastAsia="zh-CN"/>
              </w:rPr>
              <w:t>, lines 40-8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line </w:t>
            </w:r>
            <w:r>
              <w:rPr>
                <w:rFonts w:eastAsia="等线;DengXian"/>
                <w:sz w:val="20"/>
                <w:lang w:eastAsia="zh-CN"/>
              </w:rPr>
              <w:t>18-20</w:t>
            </w:r>
            <w:r>
              <w:rPr>
                <w:sz w:val="20"/>
              </w:rPr>
              <w:t>; Introduction, last paragraph</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0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07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bstract; Methods and Material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07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Methods and Materials &gt; Source of information (Guilin, China; 1996–2022; National Comprehensive Information System on HIV/AI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Source of information (Inclusion: local residence, confirmed HIV+, complete baseline; Exclusion: foreign/HK-Macao-Taiwan, deleted records; Follow-up until Dec 202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unmatched cohor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Research method (Survival time = diagnosis to death; censoring defined; covariates listed); Table 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407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and Materials &gt; Source of information &amp; Research method (All variables from national case reporting system; ART = ever initiated; CD4 = first test valu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2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0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ion &gt; Limitations (Loss to follow-up bias, time bias, residual confounding acknowledg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Source of information (“Whole-population analysis… no sample size calcula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Statistical methods; Table 3 (Age, CD4 categorized; categories based on clinical relevanc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Statistical methods (Cox proportional hazards model with stepwise selection; HR adjusted for listed covariat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gt; Figure 4 (Stratified survival by CD4 and ART); Discussion mentions future interaction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Research method</w:t>
            </w:r>
          </w:p>
          <w:p>
            <w:pPr>
              <w:pStyle w:val="Normal"/>
              <w:tabs>
                <w:tab w:val="clear" w:pos="720"/>
                <w:tab w:val="left" w:pos="5400" w:leader="none"/>
              </w:tabs>
              <w:rPr>
                <w:sz w:val="20"/>
              </w:rPr>
            </w:pPr>
            <w:r>
              <w:rPr>
                <w:sz w:val="20"/>
              </w:rPr>
              <w:t>: “All covariates included in the multivariable Cox model had</w:t>
            </w:r>
          </w:p>
          <w:p>
            <w:pPr>
              <w:pStyle w:val="Normal"/>
              <w:tabs>
                <w:tab w:val="clear" w:pos="720"/>
                <w:tab w:val="left" w:pos="5400" w:leader="none"/>
              </w:tabs>
              <w:rPr>
                <w:sz w:val="20"/>
              </w:rPr>
            </w:pPr>
            <w:r>
              <w:rPr>
                <w:sz w:val="20"/>
              </w:rPr>
              <w:t>zero missing values</w:t>
            </w:r>
          </w:p>
          <w:p>
            <w:pPr>
              <w:pStyle w:val="Normal"/>
              <w:tabs>
                <w:tab w:val="clear" w:pos="720"/>
                <w:tab w:val="left" w:pos="5400" w:leader="none"/>
              </w:tabs>
              <w:rPr>
                <w:sz w:val="20"/>
              </w:rPr>
            </w:pPr>
            <w:r>
              <w:rPr>
                <w:sz w:val="20"/>
              </w:rPr>
              <w:t>. Variables with any missingness (e.g., ART adherence, BMI, income) were excluded due to incomplete recording in the national surveillance system.”</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gt; Limitations (“Some cases were lost during follow-up… may introduce loss-to-follow-up bia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40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Source of information (N=16,068 included); Results (6,057 died, 10,011 censor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d Materials &gt; Source of information (Excluded: foreign/HK-Macao-Taiwan, deleted recor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4079"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ot included (optional)</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gt; Baseline characteristics; 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footnote</w:t>
            </w:r>
          </w:p>
          <w:p>
            <w:pPr>
              <w:pStyle w:val="Normal"/>
              <w:tabs>
                <w:tab w:val="clear" w:pos="720"/>
                <w:tab w:val="left" w:pos="5400" w:leader="none"/>
              </w:tabs>
              <w:rPr>
                <w:sz w:val="20"/>
              </w:rPr>
            </w:pPr>
            <w:r>
              <w:rPr>
                <w:sz w:val="20"/>
              </w:rPr>
              <w:t>(or state here): “</w:t>
            </w:r>
          </w:p>
          <w:p>
            <w:pPr>
              <w:pStyle w:val="Normal"/>
              <w:tabs>
                <w:tab w:val="clear" w:pos="720"/>
                <w:tab w:val="left" w:pos="5400" w:leader="none"/>
              </w:tabs>
              <w:rPr>
                <w:sz w:val="20"/>
              </w:rPr>
            </w:pPr>
            <w:r>
              <w:rPr>
                <w:sz w:val="20"/>
              </w:rPr>
              <w:t>All covariates in the final Cox model had 0% missing values.</w:t>
            </w:r>
          </w:p>
          <w:p>
            <w:pPr>
              <w:pStyle w:val="Normal"/>
              <w:tabs>
                <w:tab w:val="clear" w:pos="720"/>
                <w:tab w:val="left" w:pos="5400" w:leader="none"/>
              </w:tabs>
              <w:rPr>
                <w:sz w:val="20"/>
              </w:rPr>
            </w:pPr>
            <w:r>
              <w:rPr>
                <w:sz w:val="20"/>
              </w:rPr>
              <w:t>Variables not included due to &gt;20% missingness: ART adherence, BMI, household income, insurance type, psychosocial suppor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gt; Survival of PLWH (“mean follow-up 4.35 years; total 69,859 person-year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gt; Survival of PLWH (“6,057 deaths [37.7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Adjusted HRs); Table 2 (Univariate mean survival)</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Age groups: 15~, 25~, 50~; CD4 categories: &lt;200, 200–350, etc.)</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2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4 (Subgroup by CD4 + ART status)</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40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gt; Limitations (Loss to follow-up, time bias, residual confounding, lack of multilevel da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throughou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ompared with Chengdu, Nanchang, Morocco; notes rural, real-world setting)</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0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2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079"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ection (4 grants listed; no funder involvement in design/analysi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ailong Wei</cp:lastModifiedBy>
  <cp:lastPrinted>2007-09-19T10:02:00Z</cp:lastPrinted>
  <dcterms:modified xsi:type="dcterms:W3CDTF">2025-11-08T02:12: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